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321E40C2" w:rsidR="00FB3483" w:rsidRPr="00930A31" w:rsidRDefault="00FB3483">
            <w:pPr>
              <w:pStyle w:val="Default"/>
              <w:jc w:val="right"/>
              <w:rPr>
                <w:rFonts w:ascii="Arial" w:hAnsi="Arial" w:cs="Arial"/>
                <w:color w:val="auto"/>
                <w:sz w:val="18"/>
                <w:szCs w:val="18"/>
              </w:rPr>
            </w:pPr>
          </w:p>
        </w:tc>
      </w:tr>
      <w:tr w:rsidR="00416B2A"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416B2A" w:rsidRPr="00930A31" w:rsidRDefault="00416B2A" w:rsidP="00416B2A">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416B2A" w:rsidRPr="00930A31" w:rsidRDefault="00416B2A" w:rsidP="00416B2A">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416B2A" w:rsidRPr="00930A31" w:rsidRDefault="00416B2A" w:rsidP="00416B2A">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0D99E92" w:rsidR="00416B2A" w:rsidRPr="00930A31" w:rsidRDefault="00416B2A" w:rsidP="00416B2A">
            <w:pPr>
              <w:pStyle w:val="Default"/>
              <w:spacing w:before="40" w:after="40"/>
              <w:rPr>
                <w:rFonts w:ascii="Arial" w:hAnsi="Arial" w:cs="Arial"/>
                <w:color w:val="auto"/>
                <w:sz w:val="18"/>
                <w:szCs w:val="18"/>
              </w:rPr>
            </w:pPr>
            <w:r>
              <w:rPr>
                <w:rFonts w:ascii="Arial" w:hAnsi="Arial" w:cs="Arial"/>
                <w:color w:val="auto"/>
                <w:sz w:val="18"/>
                <w:szCs w:val="18"/>
              </w:rPr>
              <w:t xml:space="preserve">Page 1 </w:t>
            </w:r>
          </w:p>
        </w:tc>
      </w:tr>
      <w:tr w:rsidR="00416B2A"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416B2A" w:rsidRPr="00930A31" w:rsidRDefault="00416B2A" w:rsidP="00416B2A">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416B2A" w:rsidRPr="00930A31" w:rsidRDefault="00416B2A" w:rsidP="00416B2A">
            <w:pPr>
              <w:pStyle w:val="Default"/>
              <w:jc w:val="right"/>
              <w:rPr>
                <w:rFonts w:ascii="Arial" w:hAnsi="Arial" w:cs="Arial"/>
                <w:color w:val="auto"/>
                <w:sz w:val="18"/>
                <w:szCs w:val="18"/>
              </w:rPr>
            </w:pPr>
          </w:p>
        </w:tc>
      </w:tr>
      <w:tr w:rsidR="00416B2A"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416B2A" w:rsidRPr="00930A31" w:rsidRDefault="00416B2A" w:rsidP="00416B2A">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416B2A" w:rsidRPr="00930A31" w:rsidRDefault="00416B2A" w:rsidP="00416B2A">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416B2A" w:rsidRPr="00930A31" w:rsidRDefault="00416B2A" w:rsidP="00416B2A">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091C6F5" w:rsidR="00416B2A" w:rsidRPr="00930A31" w:rsidRDefault="00416B2A" w:rsidP="00416B2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47174">
              <w:rPr>
                <w:rFonts w:ascii="Arial" w:hAnsi="Arial" w:cs="Arial"/>
                <w:color w:val="auto"/>
                <w:sz w:val="18"/>
                <w:szCs w:val="18"/>
              </w:rPr>
              <w:t>1</w:t>
            </w:r>
          </w:p>
        </w:tc>
      </w:tr>
      <w:tr w:rsidR="00416B2A"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416B2A" w:rsidRPr="00930A31" w:rsidRDefault="00416B2A" w:rsidP="00416B2A">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416B2A" w:rsidRPr="00930A31" w:rsidRDefault="00416B2A" w:rsidP="00416B2A">
            <w:pPr>
              <w:pStyle w:val="Default"/>
              <w:jc w:val="right"/>
              <w:rPr>
                <w:rFonts w:ascii="Arial" w:hAnsi="Arial" w:cs="Arial"/>
                <w:color w:val="auto"/>
                <w:sz w:val="18"/>
                <w:szCs w:val="18"/>
              </w:rPr>
            </w:pPr>
          </w:p>
        </w:tc>
      </w:tr>
      <w:tr w:rsidR="00416B2A"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416B2A" w:rsidRPr="00930A31" w:rsidRDefault="00416B2A" w:rsidP="00416B2A">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416B2A" w:rsidRPr="00930A31" w:rsidRDefault="00416B2A" w:rsidP="00416B2A">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416B2A" w:rsidRPr="00930A31" w:rsidRDefault="00416B2A" w:rsidP="00416B2A">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E01663F" w:rsidR="00416B2A" w:rsidRPr="00930A31" w:rsidRDefault="00416B2A" w:rsidP="00416B2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10B07">
              <w:rPr>
                <w:rFonts w:ascii="Arial" w:hAnsi="Arial" w:cs="Arial"/>
                <w:color w:val="auto"/>
                <w:sz w:val="18"/>
                <w:szCs w:val="18"/>
              </w:rPr>
              <w:t>2-5</w:t>
            </w:r>
          </w:p>
        </w:tc>
      </w:tr>
      <w:tr w:rsidR="00416B2A"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416B2A" w:rsidRPr="00930A31" w:rsidRDefault="00416B2A" w:rsidP="00416B2A">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416B2A" w:rsidRPr="00930A31" w:rsidRDefault="00416B2A" w:rsidP="00416B2A">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416B2A" w:rsidRPr="00930A31" w:rsidRDefault="00416B2A" w:rsidP="00416B2A">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E0CFE22" w:rsidR="00416B2A" w:rsidRPr="00930A31" w:rsidRDefault="00416B2A" w:rsidP="00416B2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10B07">
              <w:rPr>
                <w:rFonts w:ascii="Arial" w:hAnsi="Arial" w:cs="Arial"/>
                <w:color w:val="auto"/>
                <w:sz w:val="18"/>
                <w:szCs w:val="18"/>
              </w:rPr>
              <w:t>5</w:t>
            </w:r>
          </w:p>
        </w:tc>
      </w:tr>
      <w:tr w:rsidR="00416B2A"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416B2A" w:rsidRPr="00930A31" w:rsidRDefault="00416B2A" w:rsidP="00416B2A">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416B2A" w:rsidRPr="00930A31" w:rsidRDefault="00416B2A" w:rsidP="00416B2A">
            <w:pPr>
              <w:pStyle w:val="Default"/>
              <w:jc w:val="right"/>
              <w:rPr>
                <w:rFonts w:ascii="Arial" w:hAnsi="Arial" w:cs="Arial"/>
                <w:color w:val="auto"/>
                <w:sz w:val="18"/>
                <w:szCs w:val="18"/>
              </w:rPr>
            </w:pPr>
          </w:p>
        </w:tc>
      </w:tr>
      <w:tr w:rsidR="00416B2A"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416B2A" w:rsidRPr="00930A31" w:rsidRDefault="00416B2A" w:rsidP="00416B2A">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416B2A" w:rsidRPr="00930A31" w:rsidRDefault="00416B2A" w:rsidP="00416B2A">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416B2A" w:rsidRPr="00930A31" w:rsidRDefault="00416B2A" w:rsidP="00416B2A">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5859F37" w:rsidR="00416B2A" w:rsidRPr="00930A31" w:rsidRDefault="00416B2A" w:rsidP="00416B2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C2096">
              <w:rPr>
                <w:rFonts w:ascii="Arial" w:hAnsi="Arial" w:cs="Arial"/>
                <w:color w:val="auto"/>
                <w:sz w:val="18"/>
                <w:szCs w:val="18"/>
              </w:rPr>
              <w:t>6-</w:t>
            </w:r>
            <w:r w:rsidR="00B10B07">
              <w:rPr>
                <w:rFonts w:ascii="Arial" w:hAnsi="Arial" w:cs="Arial"/>
                <w:color w:val="auto"/>
                <w:sz w:val="18"/>
                <w:szCs w:val="18"/>
              </w:rPr>
              <w:t>7</w:t>
            </w:r>
            <w:r w:rsidR="00BD1F82">
              <w:rPr>
                <w:rFonts w:ascii="Arial" w:hAnsi="Arial" w:cs="Arial"/>
                <w:color w:val="auto"/>
                <w:sz w:val="18"/>
                <w:szCs w:val="18"/>
              </w:rPr>
              <w:t xml:space="preserve"> &amp; </w:t>
            </w:r>
            <w:r w:rsidR="00C97B16">
              <w:rPr>
                <w:rFonts w:ascii="Arial" w:hAnsi="Arial" w:cs="Arial"/>
                <w:color w:val="auto"/>
                <w:sz w:val="18"/>
                <w:szCs w:val="18"/>
              </w:rPr>
              <w:t>Supplement file</w:t>
            </w:r>
            <w:r w:rsidR="0076474E">
              <w:rPr>
                <w:rFonts w:ascii="Arial" w:hAnsi="Arial" w:cs="Arial"/>
                <w:color w:val="auto"/>
                <w:sz w:val="18"/>
                <w:szCs w:val="18"/>
              </w:rPr>
              <w:t xml:space="preserve"> 1</w:t>
            </w:r>
          </w:p>
        </w:tc>
      </w:tr>
      <w:tr w:rsidR="00416B2A"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416B2A" w:rsidRPr="00930A31" w:rsidRDefault="00416B2A" w:rsidP="00416B2A">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416B2A" w:rsidRPr="00930A31" w:rsidRDefault="00416B2A" w:rsidP="00416B2A">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416B2A" w:rsidRPr="00930A31" w:rsidRDefault="00416B2A" w:rsidP="00416B2A">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316A2FE" w:rsidR="00416B2A" w:rsidRPr="00930A31" w:rsidRDefault="00416B2A" w:rsidP="00416B2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37747">
              <w:rPr>
                <w:rFonts w:ascii="Arial" w:hAnsi="Arial" w:cs="Arial"/>
                <w:color w:val="auto"/>
                <w:sz w:val="18"/>
                <w:szCs w:val="18"/>
              </w:rPr>
              <w:t>8</w:t>
            </w:r>
          </w:p>
        </w:tc>
      </w:tr>
      <w:tr w:rsidR="00416B2A"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416B2A" w:rsidRPr="00930A31" w:rsidRDefault="00416B2A" w:rsidP="00416B2A">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416B2A" w:rsidRPr="00930A31" w:rsidRDefault="00416B2A" w:rsidP="00416B2A">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416B2A" w:rsidRPr="00930A31" w:rsidRDefault="00416B2A" w:rsidP="00416B2A">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54166F1" w:rsidR="00416B2A" w:rsidRPr="00930A31" w:rsidRDefault="00416B2A" w:rsidP="00416B2A">
            <w:pPr>
              <w:pStyle w:val="Default"/>
              <w:spacing w:before="40" w:after="40"/>
              <w:rPr>
                <w:rFonts w:ascii="Arial" w:hAnsi="Arial" w:cs="Arial"/>
                <w:color w:val="auto"/>
                <w:sz w:val="18"/>
                <w:szCs w:val="18"/>
              </w:rPr>
            </w:pPr>
            <w:r>
              <w:rPr>
                <w:rFonts w:ascii="Arial" w:hAnsi="Arial" w:cs="Arial"/>
                <w:color w:val="auto"/>
                <w:sz w:val="18"/>
                <w:szCs w:val="18"/>
              </w:rPr>
              <w:t>Page</w:t>
            </w:r>
            <w:r w:rsidR="00692D9F">
              <w:rPr>
                <w:rFonts w:ascii="Arial" w:hAnsi="Arial" w:cs="Arial"/>
                <w:color w:val="auto"/>
                <w:sz w:val="18"/>
                <w:szCs w:val="18"/>
              </w:rPr>
              <w:t xml:space="preserve"> 8</w:t>
            </w:r>
            <w:r w:rsidR="00E002CA">
              <w:rPr>
                <w:rFonts w:ascii="Arial" w:hAnsi="Arial" w:cs="Arial"/>
                <w:color w:val="auto"/>
                <w:sz w:val="18"/>
                <w:szCs w:val="18"/>
              </w:rPr>
              <w:t xml:space="preserve"> </w:t>
            </w:r>
            <w:r w:rsidR="0076474E">
              <w:rPr>
                <w:rFonts w:ascii="Arial" w:hAnsi="Arial" w:cs="Arial"/>
                <w:color w:val="auto"/>
                <w:sz w:val="18"/>
                <w:szCs w:val="18"/>
              </w:rPr>
              <w:t xml:space="preserve">&amp; </w:t>
            </w:r>
            <w:r w:rsidR="00BD1F82">
              <w:rPr>
                <w:rFonts w:ascii="Arial" w:hAnsi="Arial" w:cs="Arial"/>
                <w:color w:val="auto"/>
                <w:sz w:val="18"/>
                <w:szCs w:val="18"/>
              </w:rPr>
              <w:t xml:space="preserve">Supplement file </w:t>
            </w:r>
            <w:r w:rsidR="00BD1F82">
              <w:rPr>
                <w:rFonts w:ascii="Arial" w:hAnsi="Arial" w:cs="Arial"/>
                <w:color w:val="auto"/>
                <w:sz w:val="18"/>
                <w:szCs w:val="18"/>
              </w:rPr>
              <w:t>2</w:t>
            </w:r>
          </w:p>
        </w:tc>
      </w:tr>
      <w:tr w:rsidR="00416B2A"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416B2A" w:rsidRPr="00930A31" w:rsidRDefault="00416B2A" w:rsidP="00416B2A">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416B2A" w:rsidRPr="00930A31" w:rsidRDefault="00416B2A" w:rsidP="00416B2A">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416B2A" w:rsidRPr="00930A31" w:rsidRDefault="00416B2A" w:rsidP="00416B2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7018463" w:rsidR="00416B2A" w:rsidRPr="00930A31" w:rsidRDefault="00416B2A" w:rsidP="00416B2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02CA">
              <w:rPr>
                <w:rFonts w:ascii="Arial" w:hAnsi="Arial" w:cs="Arial"/>
                <w:color w:val="auto"/>
                <w:sz w:val="18"/>
                <w:szCs w:val="18"/>
              </w:rPr>
              <w:t>8-</w:t>
            </w:r>
            <w:r w:rsidR="00A579D8">
              <w:rPr>
                <w:rFonts w:ascii="Arial" w:hAnsi="Arial" w:cs="Arial"/>
                <w:color w:val="auto"/>
                <w:sz w:val="18"/>
                <w:szCs w:val="18"/>
              </w:rPr>
              <w:t>9 &amp; Figure 1</w:t>
            </w:r>
          </w:p>
        </w:tc>
      </w:tr>
      <w:tr w:rsidR="00416B2A"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416B2A" w:rsidRPr="00930A31" w:rsidRDefault="00416B2A" w:rsidP="00416B2A">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416B2A" w:rsidRPr="00930A31" w:rsidRDefault="00416B2A" w:rsidP="00416B2A">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416B2A" w:rsidRPr="00930A31" w:rsidRDefault="00416B2A" w:rsidP="00416B2A">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791EB44" w:rsidR="00416B2A" w:rsidRPr="00930A31" w:rsidRDefault="00C50A9C" w:rsidP="00416B2A">
            <w:pPr>
              <w:pStyle w:val="Default"/>
              <w:spacing w:before="40" w:after="40"/>
              <w:rPr>
                <w:rFonts w:ascii="Arial" w:hAnsi="Arial" w:cs="Arial"/>
                <w:color w:val="auto"/>
                <w:sz w:val="18"/>
                <w:szCs w:val="18"/>
              </w:rPr>
            </w:pPr>
            <w:r>
              <w:rPr>
                <w:rFonts w:ascii="Arial" w:hAnsi="Arial" w:cs="Arial"/>
                <w:color w:val="auto"/>
                <w:sz w:val="18"/>
                <w:szCs w:val="18"/>
              </w:rPr>
              <w:t>Page 1</w:t>
            </w:r>
            <w:r w:rsidR="00FD6A97">
              <w:rPr>
                <w:rFonts w:ascii="Arial" w:hAnsi="Arial" w:cs="Arial"/>
                <w:color w:val="auto"/>
                <w:sz w:val="18"/>
                <w:szCs w:val="18"/>
              </w:rPr>
              <w:t>2-14</w:t>
            </w:r>
          </w:p>
        </w:tc>
      </w:tr>
      <w:tr w:rsidR="00416B2A"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416B2A" w:rsidRPr="00930A31" w:rsidRDefault="00416B2A" w:rsidP="00416B2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416B2A" w:rsidRPr="00930A31" w:rsidRDefault="00416B2A" w:rsidP="00416B2A">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416B2A" w:rsidRPr="00930A31" w:rsidRDefault="00416B2A" w:rsidP="00416B2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1A30288" w:rsidR="00416B2A" w:rsidRPr="00930A31" w:rsidRDefault="0076474E" w:rsidP="00416B2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D6A97">
              <w:rPr>
                <w:rFonts w:ascii="Arial" w:hAnsi="Arial" w:cs="Arial"/>
                <w:color w:val="auto"/>
                <w:sz w:val="18"/>
                <w:szCs w:val="18"/>
              </w:rPr>
              <w:t>12</w:t>
            </w:r>
            <w:r w:rsidR="00C54F47">
              <w:rPr>
                <w:rFonts w:ascii="Arial" w:hAnsi="Arial" w:cs="Arial"/>
                <w:color w:val="auto"/>
                <w:sz w:val="18"/>
                <w:szCs w:val="18"/>
              </w:rPr>
              <w:t xml:space="preserve">-14 &amp; Table </w:t>
            </w:r>
            <w:r w:rsidR="00A567E4">
              <w:rPr>
                <w:rFonts w:ascii="Arial" w:hAnsi="Arial" w:cs="Arial"/>
                <w:color w:val="auto"/>
                <w:sz w:val="18"/>
                <w:szCs w:val="18"/>
              </w:rPr>
              <w:t>3</w:t>
            </w:r>
          </w:p>
        </w:tc>
      </w:tr>
      <w:tr w:rsidR="007840FD"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7840FD" w:rsidRPr="00930A31" w:rsidRDefault="007840FD" w:rsidP="007840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7840FD" w:rsidRPr="00930A31" w:rsidRDefault="007840FD" w:rsidP="007840FD">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7840FD" w:rsidRPr="00930A31" w:rsidRDefault="007840FD" w:rsidP="007840F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66C7EFC" w:rsidR="007840FD" w:rsidRPr="00930A31" w:rsidRDefault="007840FD" w:rsidP="007840FD">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416B2A"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416B2A" w:rsidRPr="00930A31" w:rsidRDefault="00416B2A" w:rsidP="00416B2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416B2A" w:rsidRPr="00930A31" w:rsidRDefault="00416B2A" w:rsidP="00416B2A">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416B2A" w:rsidRPr="00930A31" w:rsidRDefault="00416B2A" w:rsidP="00416B2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566D7CA" w:rsidR="00416B2A" w:rsidRPr="00930A31" w:rsidRDefault="001106BB" w:rsidP="00416B2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02CA">
              <w:rPr>
                <w:rFonts w:ascii="Arial" w:hAnsi="Arial" w:cs="Arial"/>
                <w:color w:val="auto"/>
                <w:sz w:val="18"/>
                <w:szCs w:val="18"/>
              </w:rPr>
              <w:t>9-12</w:t>
            </w:r>
            <w:r w:rsidR="00791C96">
              <w:rPr>
                <w:rFonts w:ascii="Arial" w:hAnsi="Arial" w:cs="Arial"/>
                <w:color w:val="auto"/>
                <w:sz w:val="18"/>
                <w:szCs w:val="18"/>
              </w:rPr>
              <w:t xml:space="preserve"> </w:t>
            </w:r>
            <w:r w:rsidR="007105E0">
              <w:rPr>
                <w:rFonts w:ascii="Arial" w:hAnsi="Arial" w:cs="Arial"/>
                <w:color w:val="auto"/>
                <w:sz w:val="18"/>
                <w:szCs w:val="18"/>
              </w:rPr>
              <w:t xml:space="preserve">&amp; Table </w:t>
            </w:r>
            <w:r w:rsidR="00A567E4">
              <w:rPr>
                <w:rFonts w:ascii="Arial" w:hAnsi="Arial" w:cs="Arial"/>
                <w:color w:val="auto"/>
                <w:sz w:val="18"/>
                <w:szCs w:val="18"/>
              </w:rPr>
              <w:t>2</w:t>
            </w:r>
          </w:p>
        </w:tc>
      </w:tr>
      <w:tr w:rsidR="00416B2A"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416B2A" w:rsidRPr="00930A31" w:rsidRDefault="00416B2A" w:rsidP="00416B2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416B2A" w:rsidRPr="00930A31" w:rsidRDefault="00416B2A" w:rsidP="00416B2A">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416B2A" w:rsidRPr="00930A31" w:rsidRDefault="00416B2A" w:rsidP="00416B2A">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ED888A5" w:rsidR="00416B2A" w:rsidRPr="00930A31" w:rsidRDefault="007105E0" w:rsidP="00416B2A">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416B2A"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416B2A" w:rsidRPr="00930A31" w:rsidRDefault="00416B2A" w:rsidP="00416B2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416B2A" w:rsidRPr="00930A31" w:rsidRDefault="00416B2A" w:rsidP="00416B2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416B2A" w:rsidRPr="00930A31" w:rsidRDefault="00416B2A" w:rsidP="00416B2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D5DA4D3" w:rsidR="00416B2A" w:rsidRPr="00930A31" w:rsidRDefault="00132151" w:rsidP="00416B2A">
            <w:pPr>
              <w:pStyle w:val="Default"/>
              <w:spacing w:before="40" w:after="40"/>
              <w:rPr>
                <w:rFonts w:ascii="Arial" w:hAnsi="Arial" w:cs="Arial"/>
                <w:color w:val="auto"/>
                <w:sz w:val="18"/>
                <w:szCs w:val="18"/>
              </w:rPr>
            </w:pPr>
            <w:r>
              <w:rPr>
                <w:rFonts w:ascii="Arial" w:hAnsi="Arial" w:cs="Arial"/>
                <w:color w:val="auto"/>
                <w:sz w:val="18"/>
                <w:szCs w:val="18"/>
              </w:rPr>
              <w:t>Page 12-14</w:t>
            </w:r>
          </w:p>
        </w:tc>
      </w:tr>
      <w:tr w:rsidR="00416B2A"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416B2A" w:rsidRPr="00930A31" w:rsidRDefault="00416B2A" w:rsidP="00416B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416B2A" w:rsidRPr="00930A31" w:rsidRDefault="00416B2A" w:rsidP="00416B2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416B2A" w:rsidRPr="00930A31" w:rsidRDefault="00416B2A" w:rsidP="00416B2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1D36262" w:rsidR="00416B2A" w:rsidRPr="00930A31" w:rsidRDefault="00132151" w:rsidP="00416B2A">
            <w:pPr>
              <w:pStyle w:val="Default"/>
              <w:spacing w:before="40" w:after="40"/>
              <w:rPr>
                <w:rFonts w:ascii="Arial" w:hAnsi="Arial" w:cs="Arial"/>
                <w:color w:val="auto"/>
                <w:sz w:val="18"/>
                <w:szCs w:val="18"/>
              </w:rPr>
            </w:pPr>
            <w:r>
              <w:rPr>
                <w:rFonts w:ascii="Arial" w:hAnsi="Arial" w:cs="Arial"/>
                <w:color w:val="auto"/>
                <w:sz w:val="18"/>
                <w:szCs w:val="18"/>
              </w:rPr>
              <w:t>Page 12-14</w:t>
            </w:r>
          </w:p>
        </w:tc>
      </w:tr>
      <w:tr w:rsidR="00416B2A"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416B2A" w:rsidRPr="00930A31" w:rsidRDefault="00416B2A" w:rsidP="00416B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416B2A" w:rsidRPr="00930A31" w:rsidRDefault="00416B2A" w:rsidP="00416B2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416B2A" w:rsidRPr="00930A31" w:rsidRDefault="00416B2A" w:rsidP="00416B2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D728A27" w:rsidR="00416B2A" w:rsidRPr="00930A31" w:rsidRDefault="00132151" w:rsidP="00416B2A">
            <w:pPr>
              <w:pStyle w:val="Default"/>
              <w:spacing w:before="40" w:after="40"/>
              <w:rPr>
                <w:rFonts w:ascii="Arial" w:hAnsi="Arial" w:cs="Arial"/>
                <w:color w:val="auto"/>
                <w:sz w:val="18"/>
                <w:szCs w:val="18"/>
              </w:rPr>
            </w:pPr>
            <w:r>
              <w:rPr>
                <w:rFonts w:ascii="Arial" w:hAnsi="Arial" w:cs="Arial"/>
                <w:color w:val="auto"/>
                <w:sz w:val="18"/>
                <w:szCs w:val="18"/>
              </w:rPr>
              <w:t>Page 12-14</w:t>
            </w:r>
            <w:r w:rsidR="00B740FC">
              <w:rPr>
                <w:rFonts w:ascii="Arial" w:hAnsi="Arial" w:cs="Arial"/>
                <w:color w:val="auto"/>
                <w:sz w:val="18"/>
                <w:szCs w:val="18"/>
              </w:rPr>
              <w:t xml:space="preserve"> </w:t>
            </w:r>
            <w:r w:rsidR="00B740FC" w:rsidRPr="00BD1F82">
              <w:rPr>
                <w:rFonts w:ascii="Arial" w:hAnsi="Arial" w:cs="Arial"/>
                <w:color w:val="auto"/>
                <w:sz w:val="18"/>
                <w:szCs w:val="18"/>
              </w:rPr>
              <w:t xml:space="preserve">(Table </w:t>
            </w:r>
            <w:r w:rsidR="00A567E4" w:rsidRPr="00BD1F82">
              <w:rPr>
                <w:rFonts w:ascii="Arial" w:hAnsi="Arial" w:cs="Arial"/>
                <w:color w:val="auto"/>
                <w:sz w:val="18"/>
                <w:szCs w:val="18"/>
              </w:rPr>
              <w:t>4</w:t>
            </w:r>
            <w:r w:rsidR="00B740FC" w:rsidRPr="00BD1F82">
              <w:rPr>
                <w:rFonts w:ascii="Arial" w:hAnsi="Arial" w:cs="Arial"/>
                <w:color w:val="auto"/>
                <w:sz w:val="18"/>
                <w:szCs w:val="18"/>
              </w:rPr>
              <w:t>)</w:t>
            </w:r>
          </w:p>
        </w:tc>
      </w:tr>
      <w:tr w:rsidR="00416B2A"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416B2A" w:rsidRPr="00930A31" w:rsidRDefault="00416B2A" w:rsidP="00416B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416B2A" w:rsidRPr="00930A31" w:rsidRDefault="00416B2A" w:rsidP="00416B2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416B2A" w:rsidRPr="00930A31" w:rsidRDefault="00416B2A" w:rsidP="00416B2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9657333" w:rsidR="00416B2A" w:rsidRPr="00930A31" w:rsidRDefault="00132151" w:rsidP="00416B2A">
            <w:pPr>
              <w:pStyle w:val="Default"/>
              <w:spacing w:before="40" w:after="40"/>
              <w:rPr>
                <w:rFonts w:ascii="Arial" w:hAnsi="Arial" w:cs="Arial"/>
                <w:color w:val="auto"/>
                <w:sz w:val="18"/>
                <w:szCs w:val="18"/>
              </w:rPr>
            </w:pPr>
            <w:r>
              <w:rPr>
                <w:rFonts w:ascii="Arial" w:hAnsi="Arial" w:cs="Arial"/>
                <w:color w:val="auto"/>
                <w:sz w:val="18"/>
                <w:szCs w:val="18"/>
              </w:rPr>
              <w:t>Page 12-14</w:t>
            </w:r>
          </w:p>
        </w:tc>
      </w:tr>
      <w:tr w:rsidR="00526942"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526942" w:rsidRPr="00930A31" w:rsidRDefault="00526942" w:rsidP="0052694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26942" w:rsidRPr="00930A31" w:rsidRDefault="00526942" w:rsidP="0052694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526942" w:rsidRPr="00930A31" w:rsidRDefault="00526942" w:rsidP="0052694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348CCC5" w:rsidR="00526942" w:rsidRPr="00930A31" w:rsidRDefault="00526942" w:rsidP="00526942">
            <w:pPr>
              <w:pStyle w:val="Default"/>
              <w:spacing w:before="40" w:after="40"/>
              <w:rPr>
                <w:rFonts w:ascii="Arial" w:hAnsi="Arial" w:cs="Arial"/>
                <w:color w:val="auto"/>
                <w:sz w:val="18"/>
                <w:szCs w:val="18"/>
              </w:rPr>
            </w:pPr>
            <w:r>
              <w:rPr>
                <w:rFonts w:ascii="Arial" w:hAnsi="Arial" w:cs="Arial"/>
                <w:color w:val="auto"/>
                <w:sz w:val="18"/>
                <w:szCs w:val="18"/>
              </w:rPr>
              <w:t xml:space="preserve">Not </w:t>
            </w:r>
            <w:r>
              <w:rPr>
                <w:rFonts w:ascii="Arial" w:hAnsi="Arial" w:cs="Arial"/>
                <w:color w:val="auto"/>
                <w:sz w:val="18"/>
                <w:szCs w:val="18"/>
              </w:rPr>
              <w:lastRenderedPageBreak/>
              <w:t>applicable</w:t>
            </w:r>
          </w:p>
        </w:tc>
      </w:tr>
      <w:tr w:rsidR="00526942"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526942" w:rsidRPr="00930A31" w:rsidRDefault="00526942" w:rsidP="0052694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26942" w:rsidRPr="00930A31" w:rsidRDefault="00526942" w:rsidP="0052694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526942" w:rsidRPr="00930A31" w:rsidRDefault="00526942" w:rsidP="0052694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CC9333E" w:rsidR="00526942" w:rsidRPr="00930A31" w:rsidRDefault="00526942" w:rsidP="00526942">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83107"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983107" w:rsidRPr="00930A31" w:rsidRDefault="00983107" w:rsidP="0098310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983107" w:rsidRPr="00930A31" w:rsidRDefault="00983107" w:rsidP="0098310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983107" w:rsidRPr="00930A31" w:rsidRDefault="00983107" w:rsidP="0098310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01E72DE" w:rsidR="00983107" w:rsidRPr="00930A31" w:rsidRDefault="00983107" w:rsidP="00983107">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83107"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983107" w:rsidRPr="00930A31" w:rsidRDefault="00983107" w:rsidP="0098310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983107" w:rsidRPr="00930A31" w:rsidRDefault="00983107" w:rsidP="00983107">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983107" w:rsidRPr="00930A31" w:rsidRDefault="00983107" w:rsidP="0098310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A205262" w:rsidR="00983107" w:rsidRPr="00930A31" w:rsidRDefault="00983107" w:rsidP="00983107">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83107"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983107" w:rsidRPr="00930A31" w:rsidRDefault="00983107" w:rsidP="009831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983107" w:rsidRPr="00930A31" w:rsidRDefault="00983107" w:rsidP="00983107">
            <w:pPr>
              <w:pStyle w:val="Default"/>
              <w:jc w:val="center"/>
              <w:rPr>
                <w:rFonts w:ascii="Arial" w:hAnsi="Arial" w:cs="Arial"/>
                <w:color w:val="auto"/>
                <w:sz w:val="18"/>
                <w:szCs w:val="18"/>
              </w:rPr>
            </w:pPr>
          </w:p>
        </w:tc>
      </w:tr>
      <w:tr w:rsidR="00983107"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83107" w:rsidRPr="00930A31" w:rsidRDefault="00983107" w:rsidP="0098310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83107" w:rsidRPr="00930A31" w:rsidRDefault="00983107" w:rsidP="0098310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83107" w:rsidRPr="00930A31" w:rsidRDefault="00983107" w:rsidP="0098310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6CEFBE9" w:rsidR="00983107" w:rsidRPr="00930A31" w:rsidRDefault="001929ED" w:rsidP="00983107">
            <w:pPr>
              <w:pStyle w:val="Default"/>
              <w:spacing w:before="40" w:after="40"/>
              <w:rPr>
                <w:rFonts w:ascii="Arial" w:hAnsi="Arial" w:cs="Arial"/>
                <w:color w:val="auto"/>
                <w:sz w:val="18"/>
                <w:szCs w:val="18"/>
              </w:rPr>
            </w:pPr>
            <w:r>
              <w:rPr>
                <w:rFonts w:ascii="Arial" w:hAnsi="Arial" w:cs="Arial"/>
                <w:color w:val="auto"/>
                <w:sz w:val="18"/>
                <w:szCs w:val="18"/>
              </w:rPr>
              <w:t>Page 1</w:t>
            </w:r>
            <w:r w:rsidR="00550DE7">
              <w:rPr>
                <w:rFonts w:ascii="Arial" w:hAnsi="Arial" w:cs="Arial"/>
                <w:color w:val="auto"/>
                <w:sz w:val="18"/>
                <w:szCs w:val="18"/>
              </w:rPr>
              <w:t>4-15</w:t>
            </w:r>
            <w:r w:rsidR="00A10AD3">
              <w:rPr>
                <w:rFonts w:ascii="Arial" w:hAnsi="Arial" w:cs="Arial"/>
                <w:color w:val="auto"/>
                <w:sz w:val="18"/>
                <w:szCs w:val="18"/>
              </w:rPr>
              <w:t xml:space="preserve"> &amp; Figure 1</w:t>
            </w:r>
          </w:p>
        </w:tc>
      </w:tr>
      <w:tr w:rsidR="00A10AD3"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A10AD3" w:rsidRPr="00930A31" w:rsidRDefault="00A10AD3" w:rsidP="00A10A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A10AD3" w:rsidRPr="00930A31" w:rsidRDefault="00A10AD3" w:rsidP="00A10AD3">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A10AD3" w:rsidRPr="00930A31" w:rsidRDefault="00A10AD3" w:rsidP="00A10AD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D4A7C87" w:rsidR="00A10AD3" w:rsidRPr="00930A31" w:rsidRDefault="00BE55B2" w:rsidP="00A10AD3">
            <w:pPr>
              <w:pStyle w:val="Default"/>
              <w:spacing w:before="40" w:after="40"/>
              <w:rPr>
                <w:rFonts w:ascii="Arial" w:hAnsi="Arial" w:cs="Arial"/>
                <w:color w:val="auto"/>
                <w:sz w:val="18"/>
                <w:szCs w:val="18"/>
              </w:rPr>
            </w:pPr>
            <w:r>
              <w:rPr>
                <w:rFonts w:ascii="Arial" w:hAnsi="Arial" w:cs="Arial"/>
                <w:color w:val="auto"/>
                <w:sz w:val="18"/>
                <w:szCs w:val="18"/>
              </w:rPr>
              <w:t>Page 14-15 &amp; Figure 1</w:t>
            </w:r>
          </w:p>
        </w:tc>
      </w:tr>
      <w:tr w:rsidR="00A10AD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A10AD3" w:rsidRPr="00930A31" w:rsidRDefault="00A10AD3" w:rsidP="00A10AD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A10AD3" w:rsidRPr="00930A31" w:rsidRDefault="00A10AD3" w:rsidP="00A10AD3">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A10AD3" w:rsidRPr="00930A31" w:rsidRDefault="00A10AD3" w:rsidP="00A10AD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B1AA63A" w:rsidR="00A10AD3" w:rsidRPr="00930A31" w:rsidRDefault="00972358" w:rsidP="00A10AD3">
            <w:pPr>
              <w:pStyle w:val="Default"/>
              <w:spacing w:before="40" w:after="40"/>
              <w:rPr>
                <w:rFonts w:ascii="Arial" w:hAnsi="Arial" w:cs="Arial"/>
                <w:color w:val="auto"/>
                <w:sz w:val="18"/>
                <w:szCs w:val="18"/>
              </w:rPr>
            </w:pPr>
            <w:r>
              <w:rPr>
                <w:rFonts w:ascii="Arial" w:hAnsi="Arial" w:cs="Arial"/>
                <w:color w:val="auto"/>
                <w:sz w:val="18"/>
                <w:szCs w:val="18"/>
              </w:rPr>
              <w:t>Page 1</w:t>
            </w:r>
            <w:r w:rsidR="00550DE7">
              <w:rPr>
                <w:rFonts w:ascii="Arial" w:hAnsi="Arial" w:cs="Arial"/>
                <w:color w:val="auto"/>
                <w:sz w:val="18"/>
                <w:szCs w:val="18"/>
              </w:rPr>
              <w:t>4-15</w:t>
            </w:r>
          </w:p>
        </w:tc>
      </w:tr>
      <w:tr w:rsidR="00A10AD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A10AD3" w:rsidRPr="00930A31" w:rsidRDefault="00A10AD3" w:rsidP="00A10AD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A10AD3" w:rsidRPr="00930A31" w:rsidRDefault="00A10AD3" w:rsidP="00A10AD3">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A10AD3" w:rsidRPr="00930A31" w:rsidRDefault="00A10AD3" w:rsidP="00A10AD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AEA10D3" w:rsidR="00A10AD3" w:rsidRPr="00930A31" w:rsidRDefault="00972358" w:rsidP="00A10AD3">
            <w:pPr>
              <w:pStyle w:val="Default"/>
              <w:spacing w:before="40" w:after="40"/>
              <w:rPr>
                <w:rFonts w:ascii="Arial" w:hAnsi="Arial" w:cs="Arial"/>
                <w:color w:val="auto"/>
                <w:sz w:val="18"/>
                <w:szCs w:val="18"/>
              </w:rPr>
            </w:pPr>
            <w:r>
              <w:rPr>
                <w:rFonts w:ascii="Arial" w:hAnsi="Arial" w:cs="Arial"/>
                <w:color w:val="auto"/>
                <w:sz w:val="18"/>
                <w:szCs w:val="18"/>
              </w:rPr>
              <w:t>Page 1</w:t>
            </w:r>
            <w:r w:rsidR="00550DE7">
              <w:rPr>
                <w:rFonts w:ascii="Arial" w:hAnsi="Arial" w:cs="Arial"/>
                <w:color w:val="auto"/>
                <w:sz w:val="18"/>
                <w:szCs w:val="18"/>
              </w:rPr>
              <w:t>4-15</w:t>
            </w:r>
          </w:p>
        </w:tc>
      </w:tr>
      <w:tr w:rsidR="00972358"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972358" w:rsidRPr="00930A31" w:rsidRDefault="00972358" w:rsidP="0097235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72358" w:rsidRPr="00930A31" w:rsidRDefault="00972358" w:rsidP="0097235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972358" w:rsidRPr="00930A31" w:rsidRDefault="00972358" w:rsidP="0097235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3BC0AF5" w:rsidR="00972358" w:rsidRPr="00930A31" w:rsidRDefault="00972358" w:rsidP="0097235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72358"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72358" w:rsidRPr="00930A31" w:rsidRDefault="00972358" w:rsidP="0097235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72358" w:rsidRPr="00930A31" w:rsidRDefault="00972358" w:rsidP="0097235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72358" w:rsidRPr="00930A31" w:rsidRDefault="00972358" w:rsidP="0097235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3B7F357" w:rsidR="00972358" w:rsidRPr="00930A31" w:rsidRDefault="00972358" w:rsidP="0097235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97C13">
              <w:rPr>
                <w:rFonts w:ascii="Arial" w:hAnsi="Arial" w:cs="Arial"/>
                <w:color w:val="auto"/>
                <w:sz w:val="18"/>
                <w:szCs w:val="18"/>
              </w:rPr>
              <w:t>14-19</w:t>
            </w:r>
          </w:p>
        </w:tc>
      </w:tr>
      <w:tr w:rsidR="005C71B6"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5C71B6" w:rsidRPr="00930A31" w:rsidRDefault="005C71B6" w:rsidP="005C7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C71B6" w:rsidRPr="00930A31" w:rsidRDefault="005C71B6" w:rsidP="005C71B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5C71B6" w:rsidRPr="00930A31" w:rsidRDefault="005C71B6" w:rsidP="005C71B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9D2D74B" w:rsidR="005C71B6" w:rsidRPr="00930A31" w:rsidRDefault="005C71B6" w:rsidP="005C71B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C71B6"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5C71B6" w:rsidRPr="00930A31" w:rsidRDefault="005C71B6" w:rsidP="005C7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5C71B6" w:rsidRPr="00930A31" w:rsidRDefault="005C71B6" w:rsidP="005C71B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5C71B6" w:rsidRPr="00930A31" w:rsidRDefault="005C71B6" w:rsidP="005C71B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0DE7681" w:rsidR="005C71B6" w:rsidRPr="00930A31" w:rsidRDefault="008A345E" w:rsidP="005C71B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C33EA">
              <w:rPr>
                <w:rFonts w:ascii="Arial" w:hAnsi="Arial" w:cs="Arial"/>
                <w:color w:val="auto"/>
                <w:sz w:val="18"/>
                <w:szCs w:val="18"/>
              </w:rPr>
              <w:t>1</w:t>
            </w:r>
            <w:r w:rsidR="00C677D4">
              <w:rPr>
                <w:rFonts w:ascii="Arial" w:hAnsi="Arial" w:cs="Arial"/>
                <w:color w:val="auto"/>
                <w:sz w:val="18"/>
                <w:szCs w:val="18"/>
              </w:rPr>
              <w:t>5-19</w:t>
            </w:r>
          </w:p>
        </w:tc>
      </w:tr>
      <w:tr w:rsidR="008A345E"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8A345E" w:rsidRPr="00930A31" w:rsidRDefault="008A345E" w:rsidP="008A34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8A345E" w:rsidRPr="00930A31" w:rsidRDefault="008A345E" w:rsidP="008A345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8A345E" w:rsidRPr="00930A31" w:rsidRDefault="008A345E" w:rsidP="008A345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3ACA5E6" w:rsidR="008A345E" w:rsidRPr="00930A31" w:rsidRDefault="008A345E" w:rsidP="008A345E">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9052F"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9052F" w:rsidRPr="00930A31" w:rsidRDefault="00F9052F" w:rsidP="00F9052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9052F" w:rsidRPr="00930A31" w:rsidRDefault="00F9052F" w:rsidP="00F9052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9052F" w:rsidRPr="00930A31" w:rsidRDefault="00F9052F" w:rsidP="00F9052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1D4B237" w:rsidR="00F9052F" w:rsidRPr="00930A31" w:rsidRDefault="00F9052F" w:rsidP="00F9052F">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9052F"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F9052F" w:rsidRPr="00930A31" w:rsidRDefault="00F9052F" w:rsidP="00F9052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9052F" w:rsidRPr="00930A31" w:rsidRDefault="00F9052F" w:rsidP="00F9052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F9052F" w:rsidRPr="00930A31" w:rsidRDefault="00F9052F" w:rsidP="00F9052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801BC47" w:rsidR="00F9052F" w:rsidRPr="00930A31" w:rsidRDefault="00F9052F" w:rsidP="00F9052F">
            <w:pPr>
              <w:pStyle w:val="Default"/>
              <w:spacing w:before="40" w:after="40"/>
              <w:rPr>
                <w:rFonts w:ascii="Arial" w:hAnsi="Arial" w:cs="Arial"/>
                <w:color w:val="auto"/>
                <w:sz w:val="18"/>
                <w:szCs w:val="18"/>
              </w:rPr>
            </w:pPr>
            <w:r>
              <w:rPr>
                <w:rFonts w:ascii="Arial" w:hAnsi="Arial" w:cs="Arial"/>
                <w:color w:val="auto"/>
                <w:sz w:val="18"/>
                <w:szCs w:val="18"/>
              </w:rPr>
              <w:t>Page 2</w:t>
            </w:r>
            <w:r w:rsidR="00CC140C">
              <w:rPr>
                <w:rFonts w:ascii="Arial" w:hAnsi="Arial" w:cs="Arial"/>
                <w:color w:val="auto"/>
                <w:sz w:val="18"/>
                <w:szCs w:val="18"/>
              </w:rPr>
              <w:t>2-23</w:t>
            </w:r>
          </w:p>
        </w:tc>
      </w:tr>
      <w:tr w:rsidR="00F9052F"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9052F" w:rsidRPr="00930A31" w:rsidRDefault="00F9052F" w:rsidP="00F9052F">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9052F" w:rsidRPr="00930A31" w:rsidRDefault="00F9052F" w:rsidP="00F9052F">
            <w:pPr>
              <w:pStyle w:val="Default"/>
              <w:jc w:val="center"/>
              <w:rPr>
                <w:rFonts w:ascii="Arial" w:hAnsi="Arial" w:cs="Arial"/>
                <w:color w:val="auto"/>
                <w:sz w:val="18"/>
                <w:szCs w:val="18"/>
              </w:rPr>
            </w:pPr>
          </w:p>
        </w:tc>
      </w:tr>
      <w:tr w:rsidR="00F9052F"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F9052F" w:rsidRPr="00930A31" w:rsidRDefault="00F9052F" w:rsidP="00F9052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9052F" w:rsidRPr="00930A31" w:rsidRDefault="00F9052F" w:rsidP="00F9052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F9052F" w:rsidRPr="00930A31" w:rsidRDefault="00F9052F" w:rsidP="00F9052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5E2A424" w:rsidR="00F9052F" w:rsidRPr="00930A31" w:rsidRDefault="007F1084" w:rsidP="00F9052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A1548">
              <w:rPr>
                <w:rFonts w:ascii="Arial" w:hAnsi="Arial" w:cs="Arial"/>
                <w:color w:val="auto"/>
                <w:sz w:val="18"/>
                <w:szCs w:val="18"/>
              </w:rPr>
              <w:t>19-</w:t>
            </w:r>
            <w:r w:rsidR="00664908">
              <w:rPr>
                <w:rFonts w:ascii="Arial" w:hAnsi="Arial" w:cs="Arial"/>
                <w:color w:val="auto"/>
                <w:sz w:val="18"/>
                <w:szCs w:val="18"/>
              </w:rPr>
              <w:t>2</w:t>
            </w:r>
            <w:r w:rsidR="00B91C7A">
              <w:rPr>
                <w:rFonts w:ascii="Arial" w:hAnsi="Arial" w:cs="Arial"/>
                <w:color w:val="auto"/>
                <w:sz w:val="18"/>
                <w:szCs w:val="18"/>
              </w:rPr>
              <w:t>2</w:t>
            </w:r>
          </w:p>
        </w:tc>
      </w:tr>
      <w:tr w:rsidR="00F9052F"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F9052F" w:rsidRPr="00930A31" w:rsidRDefault="00F9052F" w:rsidP="00F905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9052F" w:rsidRPr="00930A31" w:rsidRDefault="00F9052F" w:rsidP="00F9052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F9052F" w:rsidRPr="00930A31" w:rsidRDefault="00F9052F" w:rsidP="00F9052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6F68926" w:rsidR="00F9052F" w:rsidRPr="00930A31" w:rsidRDefault="007F1084" w:rsidP="00F9052F">
            <w:pPr>
              <w:pStyle w:val="Default"/>
              <w:spacing w:before="40" w:after="40"/>
              <w:rPr>
                <w:rFonts w:ascii="Arial" w:hAnsi="Arial" w:cs="Arial"/>
                <w:color w:val="auto"/>
                <w:sz w:val="18"/>
                <w:szCs w:val="18"/>
              </w:rPr>
            </w:pPr>
            <w:r>
              <w:rPr>
                <w:rFonts w:ascii="Arial" w:hAnsi="Arial" w:cs="Arial"/>
                <w:color w:val="auto"/>
                <w:sz w:val="18"/>
                <w:szCs w:val="18"/>
              </w:rPr>
              <w:t>Page 2</w:t>
            </w:r>
            <w:r w:rsidR="009928FA">
              <w:rPr>
                <w:rFonts w:ascii="Arial" w:hAnsi="Arial" w:cs="Arial"/>
                <w:color w:val="auto"/>
                <w:sz w:val="18"/>
                <w:szCs w:val="18"/>
              </w:rPr>
              <w:t>2-23</w:t>
            </w:r>
          </w:p>
        </w:tc>
      </w:tr>
      <w:tr w:rsidR="007F1084"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7F1084" w:rsidRPr="00930A31" w:rsidRDefault="007F1084" w:rsidP="007F10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7F1084" w:rsidRPr="00930A31" w:rsidRDefault="007F1084" w:rsidP="007F108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7F1084" w:rsidRPr="00930A31" w:rsidRDefault="007F1084" w:rsidP="007F108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7A004DB" w:rsidR="007F1084" w:rsidRPr="00930A31" w:rsidRDefault="007F1084" w:rsidP="007F1084">
            <w:pPr>
              <w:pStyle w:val="Default"/>
              <w:spacing w:before="40" w:after="40"/>
              <w:rPr>
                <w:rFonts w:ascii="Arial" w:hAnsi="Arial" w:cs="Arial"/>
                <w:color w:val="auto"/>
                <w:sz w:val="18"/>
                <w:szCs w:val="18"/>
              </w:rPr>
            </w:pPr>
            <w:r>
              <w:rPr>
                <w:rFonts w:ascii="Arial" w:hAnsi="Arial" w:cs="Arial"/>
                <w:color w:val="auto"/>
                <w:sz w:val="18"/>
                <w:szCs w:val="18"/>
              </w:rPr>
              <w:t>Page 2</w:t>
            </w:r>
            <w:r w:rsidR="009928FA">
              <w:rPr>
                <w:rFonts w:ascii="Arial" w:hAnsi="Arial" w:cs="Arial"/>
                <w:color w:val="auto"/>
                <w:sz w:val="18"/>
                <w:szCs w:val="18"/>
              </w:rPr>
              <w:t>2-23</w:t>
            </w:r>
          </w:p>
        </w:tc>
      </w:tr>
      <w:tr w:rsidR="007416D2"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7416D2" w:rsidRPr="00930A31" w:rsidRDefault="007416D2" w:rsidP="007416D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7416D2" w:rsidRPr="00930A31" w:rsidRDefault="007416D2" w:rsidP="007416D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7416D2" w:rsidRPr="00930A31" w:rsidRDefault="007416D2" w:rsidP="007416D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7E5A603" w:rsidR="007416D2" w:rsidRPr="00930A31" w:rsidRDefault="007416D2" w:rsidP="007416D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C5580">
              <w:rPr>
                <w:rFonts w:ascii="Arial" w:hAnsi="Arial" w:cs="Arial"/>
                <w:color w:val="auto"/>
                <w:sz w:val="18"/>
                <w:szCs w:val="18"/>
              </w:rPr>
              <w:t>19-</w:t>
            </w:r>
            <w:r>
              <w:rPr>
                <w:rFonts w:ascii="Arial" w:hAnsi="Arial" w:cs="Arial"/>
                <w:color w:val="auto"/>
                <w:sz w:val="18"/>
                <w:szCs w:val="18"/>
              </w:rPr>
              <w:t>2</w:t>
            </w:r>
            <w:r w:rsidR="003428C9">
              <w:rPr>
                <w:rFonts w:ascii="Arial" w:hAnsi="Arial" w:cs="Arial"/>
                <w:color w:val="auto"/>
                <w:sz w:val="18"/>
                <w:szCs w:val="18"/>
              </w:rPr>
              <w:t>3</w:t>
            </w:r>
          </w:p>
        </w:tc>
      </w:tr>
      <w:tr w:rsidR="007416D2"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7416D2" w:rsidRPr="00930A31" w:rsidRDefault="007416D2" w:rsidP="007416D2">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7416D2" w:rsidRPr="00930A31" w:rsidRDefault="007416D2" w:rsidP="007416D2">
            <w:pPr>
              <w:pStyle w:val="Default"/>
              <w:jc w:val="center"/>
              <w:rPr>
                <w:rFonts w:ascii="Arial" w:hAnsi="Arial" w:cs="Arial"/>
                <w:color w:val="auto"/>
                <w:sz w:val="18"/>
                <w:szCs w:val="18"/>
              </w:rPr>
            </w:pPr>
          </w:p>
        </w:tc>
      </w:tr>
      <w:tr w:rsidR="007416D2"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7416D2" w:rsidRPr="00930A31" w:rsidRDefault="007416D2" w:rsidP="007416D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7416D2" w:rsidRPr="00930A31" w:rsidRDefault="007416D2" w:rsidP="007416D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7416D2" w:rsidRPr="00930A31" w:rsidRDefault="007416D2" w:rsidP="007416D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00AF5D6" w:rsidR="007416D2" w:rsidRPr="00930A31" w:rsidRDefault="00647B00" w:rsidP="007416D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428C9">
              <w:rPr>
                <w:rFonts w:ascii="Arial" w:hAnsi="Arial" w:cs="Arial"/>
                <w:color w:val="auto"/>
                <w:sz w:val="18"/>
                <w:szCs w:val="18"/>
              </w:rPr>
              <w:t>1</w:t>
            </w:r>
            <w:r>
              <w:rPr>
                <w:rFonts w:ascii="Arial" w:hAnsi="Arial" w:cs="Arial"/>
                <w:color w:val="auto"/>
                <w:sz w:val="18"/>
                <w:szCs w:val="18"/>
              </w:rPr>
              <w:t xml:space="preserve">, </w:t>
            </w:r>
            <w:r w:rsidR="00C8586A">
              <w:rPr>
                <w:rFonts w:ascii="Arial" w:hAnsi="Arial" w:cs="Arial"/>
                <w:color w:val="auto"/>
                <w:sz w:val="18"/>
                <w:szCs w:val="18"/>
              </w:rPr>
              <w:t>6</w:t>
            </w:r>
          </w:p>
        </w:tc>
      </w:tr>
      <w:tr w:rsidR="007416D2"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7416D2" w:rsidRPr="00930A31" w:rsidRDefault="007416D2" w:rsidP="007416D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7416D2" w:rsidRPr="00930A31" w:rsidRDefault="007416D2" w:rsidP="007416D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7416D2" w:rsidRPr="00930A31" w:rsidRDefault="007416D2" w:rsidP="007416D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9A20910" w:rsidR="007416D2" w:rsidRPr="00930A31" w:rsidRDefault="00FB3564" w:rsidP="007416D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8586A">
              <w:rPr>
                <w:rFonts w:ascii="Arial" w:hAnsi="Arial" w:cs="Arial"/>
                <w:color w:val="auto"/>
                <w:sz w:val="18"/>
                <w:szCs w:val="18"/>
              </w:rPr>
              <w:t>6</w:t>
            </w:r>
          </w:p>
        </w:tc>
      </w:tr>
      <w:tr w:rsidR="00FB3564"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FB3564" w:rsidRPr="00930A31" w:rsidRDefault="00FB3564" w:rsidP="00FB35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B3564" w:rsidRPr="00930A31" w:rsidRDefault="00FB3564" w:rsidP="00FB356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FB3564" w:rsidRPr="00930A31" w:rsidRDefault="00FB3564" w:rsidP="00FB356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9C02ABD" w:rsidR="00FB3564" w:rsidRPr="00930A31" w:rsidRDefault="00FB3564" w:rsidP="00FB3564">
            <w:pPr>
              <w:pStyle w:val="Default"/>
              <w:spacing w:before="40" w:after="40"/>
              <w:rPr>
                <w:rFonts w:ascii="Arial" w:hAnsi="Arial" w:cs="Arial"/>
                <w:color w:val="auto"/>
                <w:sz w:val="18"/>
                <w:szCs w:val="18"/>
              </w:rPr>
            </w:pPr>
            <w:r>
              <w:rPr>
                <w:rFonts w:ascii="Arial" w:hAnsi="Arial" w:cs="Arial"/>
                <w:color w:val="auto"/>
                <w:sz w:val="18"/>
                <w:szCs w:val="18"/>
              </w:rPr>
              <w:t xml:space="preserve">Not </w:t>
            </w:r>
            <w:r>
              <w:rPr>
                <w:rFonts w:ascii="Arial" w:hAnsi="Arial" w:cs="Arial"/>
                <w:color w:val="auto"/>
                <w:sz w:val="18"/>
                <w:szCs w:val="18"/>
              </w:rPr>
              <w:lastRenderedPageBreak/>
              <w:t>applicable</w:t>
            </w:r>
          </w:p>
        </w:tc>
      </w:tr>
      <w:tr w:rsidR="00FB356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FB3564" w:rsidRPr="00930A31" w:rsidRDefault="00FB3564" w:rsidP="00FB356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B3564" w:rsidRPr="00930A31" w:rsidRDefault="00FB3564" w:rsidP="00FB356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FB3564" w:rsidRPr="00930A31" w:rsidRDefault="00FB3564" w:rsidP="00FB356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4C5B9E9" w:rsidR="00FB3564" w:rsidRPr="00930A31" w:rsidRDefault="00FD5D36" w:rsidP="00FB3564">
            <w:pPr>
              <w:pStyle w:val="Default"/>
              <w:spacing w:before="40" w:after="40"/>
              <w:rPr>
                <w:rFonts w:ascii="Arial" w:hAnsi="Arial" w:cs="Arial"/>
                <w:color w:val="auto"/>
                <w:sz w:val="18"/>
                <w:szCs w:val="18"/>
              </w:rPr>
            </w:pPr>
            <w:r w:rsidRPr="00BD1F82">
              <w:rPr>
                <w:rFonts w:ascii="Arial" w:hAnsi="Arial" w:cs="Arial"/>
                <w:color w:val="auto"/>
                <w:sz w:val="18"/>
                <w:szCs w:val="18"/>
              </w:rPr>
              <w:t>Title page</w:t>
            </w:r>
            <w:r w:rsidR="008C227B" w:rsidRPr="00BD1F82">
              <w:rPr>
                <w:rFonts w:ascii="Arial" w:hAnsi="Arial" w:cs="Arial"/>
                <w:color w:val="auto"/>
                <w:sz w:val="18"/>
                <w:szCs w:val="18"/>
              </w:rPr>
              <w:t>, page 3</w:t>
            </w:r>
          </w:p>
        </w:tc>
      </w:tr>
      <w:tr w:rsidR="00FB356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FB3564" w:rsidRPr="00930A31" w:rsidRDefault="00FB3564" w:rsidP="00FB356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B3564" w:rsidRPr="00930A31" w:rsidRDefault="00FB3564" w:rsidP="00FB356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FB3564" w:rsidRPr="00930A31" w:rsidRDefault="00FB3564" w:rsidP="00FB356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0AE0571" w:rsidR="00FB3564" w:rsidRPr="00BD1F82" w:rsidRDefault="00951678" w:rsidP="00FB3564">
            <w:pPr>
              <w:pStyle w:val="Default"/>
              <w:spacing w:before="40" w:after="40"/>
              <w:rPr>
                <w:rFonts w:ascii="Arial" w:hAnsi="Arial" w:cs="Arial"/>
                <w:color w:val="auto"/>
                <w:sz w:val="18"/>
                <w:szCs w:val="18"/>
              </w:rPr>
            </w:pPr>
            <w:r w:rsidRPr="00BD1F82">
              <w:rPr>
                <w:rFonts w:ascii="Arial" w:hAnsi="Arial" w:cs="Arial"/>
                <w:color w:val="auto"/>
                <w:sz w:val="18"/>
                <w:szCs w:val="18"/>
              </w:rPr>
              <w:t>Page 2</w:t>
            </w:r>
            <w:r w:rsidR="0093360C" w:rsidRPr="00BD1F82">
              <w:rPr>
                <w:rFonts w:ascii="Arial" w:hAnsi="Arial" w:cs="Arial"/>
                <w:color w:val="auto"/>
                <w:sz w:val="18"/>
                <w:szCs w:val="18"/>
              </w:rPr>
              <w:t>5</w:t>
            </w:r>
          </w:p>
        </w:tc>
      </w:tr>
      <w:tr w:rsidR="00FB356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FB3564" w:rsidRPr="00930A31" w:rsidRDefault="00FB3564" w:rsidP="00FB356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B3564" w:rsidRPr="00930A31" w:rsidRDefault="00FB3564" w:rsidP="00FB356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FB3564" w:rsidRPr="00930A31" w:rsidRDefault="00FB3564" w:rsidP="00FB356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024A03C" w:rsidR="00FB3564" w:rsidRPr="00BD1F82" w:rsidRDefault="00951678" w:rsidP="00FB3564">
            <w:pPr>
              <w:pStyle w:val="Default"/>
              <w:spacing w:before="40" w:after="40"/>
              <w:rPr>
                <w:rFonts w:ascii="Arial" w:hAnsi="Arial" w:cs="Arial"/>
                <w:color w:val="auto"/>
                <w:sz w:val="18"/>
                <w:szCs w:val="18"/>
              </w:rPr>
            </w:pPr>
            <w:r w:rsidRPr="00BD1F82">
              <w:rPr>
                <w:rFonts w:ascii="Arial" w:hAnsi="Arial" w:cs="Arial"/>
                <w:color w:val="auto"/>
                <w:sz w:val="18"/>
                <w:szCs w:val="18"/>
              </w:rPr>
              <w:t>Page 2</w:t>
            </w:r>
            <w:r w:rsidR="0093360C" w:rsidRPr="00BD1F82">
              <w:rPr>
                <w:rFonts w:ascii="Arial" w:hAnsi="Arial" w:cs="Arial"/>
                <w:color w:val="auto"/>
                <w:sz w:val="18"/>
                <w:szCs w:val="18"/>
              </w:rPr>
              <w:t>5</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B1E7F7" w14:textId="77777777" w:rsidR="008E37DC" w:rsidRDefault="008E37DC">
      <w:r>
        <w:separator/>
      </w:r>
    </w:p>
  </w:endnote>
  <w:endnote w:type="continuationSeparator" w:id="0">
    <w:p w14:paraId="6EAE6A9A" w14:textId="77777777" w:rsidR="008E37DC" w:rsidRDefault="008E37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3DE285" w14:textId="77777777" w:rsidR="008E37DC" w:rsidRDefault="008E37DC">
      <w:r>
        <w:separator/>
      </w:r>
    </w:p>
  </w:footnote>
  <w:footnote w:type="continuationSeparator" w:id="0">
    <w:p w14:paraId="7EE06677" w14:textId="77777777" w:rsidR="008E37DC" w:rsidRDefault="008E37D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36F7FB09" w:rsidR="00947707" w:rsidRPr="00C01E75" w:rsidRDefault="00E4539E" w:rsidP="00080F7E">
    <w:pPr>
      <w:pStyle w:val="CM2"/>
      <w:ind w:left="720"/>
      <w:jc w:val="both"/>
      <w:rPr>
        <w:rFonts w:asciiTheme="minorHAnsi" w:hAnsiTheme="minorHAnsi" w:cstheme="minorHAnsi"/>
        <w:sz w:val="20"/>
        <w:szCs w:val="20"/>
      </w:rPr>
    </w:pPr>
    <w:r>
      <w:rPr>
        <w:noProof/>
      </w:rPr>
      <w:drawing>
        <wp:anchor distT="0" distB="0" distL="114300" distR="114300" simplePos="0" relativeHeight="251657728" behindDoc="0" locked="0" layoutInCell="1" allowOverlap="1" wp14:anchorId="625B06E1" wp14:editId="6D516D4F">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C01E75" w:rsidRPr="00C01E75">
      <w:rPr>
        <w:rFonts w:asciiTheme="minorHAnsi" w:hAnsiTheme="minorHAnsi" w:cstheme="minorHAnsi"/>
        <w:b/>
        <w:bCs/>
        <w:sz w:val="22"/>
        <w:szCs w:val="22"/>
      </w:rPr>
      <w:t xml:space="preserve">Supplementary file 1 </w:t>
    </w:r>
    <w:r w:rsidR="00947707" w:rsidRPr="00C01E75">
      <w:rPr>
        <w:rFonts w:asciiTheme="minorHAnsi" w:hAnsiTheme="minorHAnsi" w:cstheme="minorHAnsi"/>
        <w:b/>
        <w:bCs/>
        <w:sz w:val="22"/>
        <w:szCs w:val="22"/>
      </w:rPr>
      <w:t>PRISMA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34D7"/>
    <w:rsid w:val="00077B44"/>
    <w:rsid w:val="00080F7E"/>
    <w:rsid w:val="001106BB"/>
    <w:rsid w:val="00132151"/>
    <w:rsid w:val="00150BE1"/>
    <w:rsid w:val="00152CDB"/>
    <w:rsid w:val="0018323E"/>
    <w:rsid w:val="00190C83"/>
    <w:rsid w:val="001929ED"/>
    <w:rsid w:val="00222106"/>
    <w:rsid w:val="002275F3"/>
    <w:rsid w:val="00246C93"/>
    <w:rsid w:val="00256BAF"/>
    <w:rsid w:val="00276094"/>
    <w:rsid w:val="00297C13"/>
    <w:rsid w:val="002A2A06"/>
    <w:rsid w:val="002F5A81"/>
    <w:rsid w:val="003103C2"/>
    <w:rsid w:val="003428C9"/>
    <w:rsid w:val="003516AD"/>
    <w:rsid w:val="00363B8D"/>
    <w:rsid w:val="003760FB"/>
    <w:rsid w:val="003A1548"/>
    <w:rsid w:val="003B79FF"/>
    <w:rsid w:val="003C33EA"/>
    <w:rsid w:val="00400A0B"/>
    <w:rsid w:val="004033C1"/>
    <w:rsid w:val="00416B2A"/>
    <w:rsid w:val="00443C1D"/>
    <w:rsid w:val="00461576"/>
    <w:rsid w:val="004C1685"/>
    <w:rsid w:val="005078EE"/>
    <w:rsid w:val="00526942"/>
    <w:rsid w:val="00537747"/>
    <w:rsid w:val="00550BF1"/>
    <w:rsid w:val="00550DE7"/>
    <w:rsid w:val="0057645E"/>
    <w:rsid w:val="0059028D"/>
    <w:rsid w:val="005979B8"/>
    <w:rsid w:val="005A190C"/>
    <w:rsid w:val="005C71B6"/>
    <w:rsid w:val="00640172"/>
    <w:rsid w:val="00647B00"/>
    <w:rsid w:val="00664908"/>
    <w:rsid w:val="00692D9F"/>
    <w:rsid w:val="006E5FE2"/>
    <w:rsid w:val="006F3BA6"/>
    <w:rsid w:val="007105E0"/>
    <w:rsid w:val="00726794"/>
    <w:rsid w:val="007416D2"/>
    <w:rsid w:val="0075137B"/>
    <w:rsid w:val="0076474E"/>
    <w:rsid w:val="0077253C"/>
    <w:rsid w:val="007840FD"/>
    <w:rsid w:val="00791C96"/>
    <w:rsid w:val="007A0B4A"/>
    <w:rsid w:val="007F1084"/>
    <w:rsid w:val="008412D5"/>
    <w:rsid w:val="008A345E"/>
    <w:rsid w:val="008A3EAE"/>
    <w:rsid w:val="008C227B"/>
    <w:rsid w:val="008E2C91"/>
    <w:rsid w:val="008E37DC"/>
    <w:rsid w:val="00930A31"/>
    <w:rsid w:val="0093360C"/>
    <w:rsid w:val="00947707"/>
    <w:rsid w:val="00951678"/>
    <w:rsid w:val="00972358"/>
    <w:rsid w:val="009827E5"/>
    <w:rsid w:val="00983107"/>
    <w:rsid w:val="009928FA"/>
    <w:rsid w:val="00A10AD3"/>
    <w:rsid w:val="00A215D2"/>
    <w:rsid w:val="00A567E4"/>
    <w:rsid w:val="00A579D8"/>
    <w:rsid w:val="00A86593"/>
    <w:rsid w:val="00AA7598"/>
    <w:rsid w:val="00AB79CE"/>
    <w:rsid w:val="00AE4BBD"/>
    <w:rsid w:val="00B10B07"/>
    <w:rsid w:val="00B51910"/>
    <w:rsid w:val="00B51B58"/>
    <w:rsid w:val="00B730D1"/>
    <w:rsid w:val="00B740FC"/>
    <w:rsid w:val="00B91C7A"/>
    <w:rsid w:val="00BC2096"/>
    <w:rsid w:val="00BD1F82"/>
    <w:rsid w:val="00BE2E3A"/>
    <w:rsid w:val="00BE55B2"/>
    <w:rsid w:val="00C01E75"/>
    <w:rsid w:val="00C22710"/>
    <w:rsid w:val="00C50A9C"/>
    <w:rsid w:val="00C54F47"/>
    <w:rsid w:val="00C677D4"/>
    <w:rsid w:val="00C8586A"/>
    <w:rsid w:val="00C97B16"/>
    <w:rsid w:val="00CB7373"/>
    <w:rsid w:val="00CC0656"/>
    <w:rsid w:val="00CC140C"/>
    <w:rsid w:val="00D95D84"/>
    <w:rsid w:val="00DC4F19"/>
    <w:rsid w:val="00DF0387"/>
    <w:rsid w:val="00E002CA"/>
    <w:rsid w:val="00E3029A"/>
    <w:rsid w:val="00E324A8"/>
    <w:rsid w:val="00E4539E"/>
    <w:rsid w:val="00E47174"/>
    <w:rsid w:val="00E66E3A"/>
    <w:rsid w:val="00EB4A55"/>
    <w:rsid w:val="00EB610E"/>
    <w:rsid w:val="00EC5580"/>
    <w:rsid w:val="00F335CD"/>
    <w:rsid w:val="00F41797"/>
    <w:rsid w:val="00F4290B"/>
    <w:rsid w:val="00F67C14"/>
    <w:rsid w:val="00F9052F"/>
    <w:rsid w:val="00FB3483"/>
    <w:rsid w:val="00FB3564"/>
    <w:rsid w:val="00FD5D36"/>
    <w:rsid w:val="00FD6A9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3</Pages>
  <Words>1138</Words>
  <Characters>649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Hongxuan Xu</cp:lastModifiedBy>
  <cp:revision>59</cp:revision>
  <cp:lastPrinted>2020-11-24T03:02:00Z</cp:lastPrinted>
  <dcterms:created xsi:type="dcterms:W3CDTF">2025-09-22T13:49:00Z</dcterms:created>
  <dcterms:modified xsi:type="dcterms:W3CDTF">2026-04-30T13:30:00Z</dcterms:modified>
</cp:coreProperties>
</file>